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B62" w:rsidRPr="008657F3" w:rsidRDefault="00680E84" w:rsidP="000B2B62">
      <w:pPr>
        <w:pStyle w:val="Normal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ttachment</w:t>
      </w:r>
      <w:bookmarkStart w:id="0" w:name="_GoBack"/>
      <w:bookmarkEnd w:id="0"/>
      <w:r w:rsidR="000B2B62" w:rsidRPr="008657F3"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 w:rsidR="00F83EFF" w:rsidRPr="008657F3">
        <w:rPr>
          <w:rFonts w:ascii="Times New Roman" w:hAnsi="Times New Roman" w:cs="Times New Roman"/>
          <w:sz w:val="20"/>
          <w:szCs w:val="20"/>
        </w:rPr>
        <w:t xml:space="preserve"> Current studies using serious games for rehabilitation or monitoring of motor signs in individuals with P</w:t>
      </w:r>
      <w:r w:rsidR="0036690D" w:rsidRPr="008657F3">
        <w:rPr>
          <w:rFonts w:ascii="Times New Roman" w:hAnsi="Times New Roman" w:cs="Times New Roman"/>
          <w:sz w:val="20"/>
          <w:szCs w:val="20"/>
        </w:rPr>
        <w:t>D</w:t>
      </w:r>
      <w:r w:rsidR="00F83EFF" w:rsidRPr="008657F3">
        <w:rPr>
          <w:rFonts w:ascii="Times New Roman" w:hAnsi="Times New Roman" w:cs="Times New Roman"/>
          <w:sz w:val="20"/>
          <w:szCs w:val="20"/>
        </w:rPr>
        <w:t>.</w:t>
      </w:r>
    </w:p>
    <w:p w:rsidR="00996C2D" w:rsidRPr="008657F3" w:rsidRDefault="00996C2D" w:rsidP="000B2B62">
      <w:pPr>
        <w:pStyle w:val="Normal1"/>
        <w:rPr>
          <w:rFonts w:ascii="Times New Roman" w:hAnsi="Times New Roman" w:cs="Times New Roman"/>
          <w:sz w:val="20"/>
          <w:szCs w:val="20"/>
        </w:rPr>
      </w:pPr>
    </w:p>
    <w:tbl>
      <w:tblPr>
        <w:tblW w:w="1077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410"/>
        <w:gridCol w:w="1422"/>
        <w:gridCol w:w="1701"/>
        <w:gridCol w:w="1559"/>
        <w:gridCol w:w="1134"/>
      </w:tblGrid>
      <w:tr w:rsidR="008657F3" w:rsidRPr="008657F3" w:rsidTr="008657F3">
        <w:trPr>
          <w:trHeight w:val="6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491678">
            <w:pPr>
              <w:spacing w:after="0" w:line="240" w:lineRule="auto"/>
              <w:ind w:left="-392" w:firstLine="39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i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0B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urpose of the g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0B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ovements / Exercises require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0B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terface dev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0B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ymptom / Characteristic ass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0B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ame usability eval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B2B62" w:rsidRPr="008657F3" w:rsidRDefault="000B2B62" w:rsidP="000B2B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ame ar</w:t>
            </w:r>
            <w:r w:rsidR="00D11BCD"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softHyphen/>
            </w: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i</w:t>
            </w:r>
            <w:r w:rsidR="00491678"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softHyphen/>
            </w: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ectur</w:t>
            </w:r>
            <w:r w:rsidR="00D11BCD"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softHyphen/>
            </w:r>
            <w:r w:rsidRPr="008657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e design </w:t>
            </w:r>
          </w:p>
        </w:tc>
      </w:tr>
      <w:tr w:rsidR="008657F3" w:rsidRPr="008657F3" w:rsidTr="008657F3">
        <w:trPr>
          <w:trHeight w:val="6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blong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and lower limbs rehabilitation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p and knee flexion, sit-to-stand, rotation of the trunk, spine extension and stretching.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yond Your Motion (BYM)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lance, gait and bradykinesia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evaluate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670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letto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ine motor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inger pinch, opposing the thumb to the correct finger and hand opening and closing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p Motion Controller (LMC)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symptoms assessed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me Experience Questionnaire (GEQ)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BE24F2">
        <w:trPr>
          <w:trHeight w:val="670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lva et al. 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habilitation of postural control, gait and cogni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vement of the upper limbs and neck, crouching, jumps, and side and multidirectional steps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crosoft Kinect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ostural control, cognitive and motor 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function 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d quality of life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evaluat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670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kajlo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rontal arm elevation (shoulder flexion) and hand opening and closing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crosoft Kinect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unctional and health status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evaluat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BE24F2">
        <w:trPr>
          <w:trHeight w:val="1390"/>
        </w:trPr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vola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, 20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and lower limbs rehabilitation.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nee raise and finger pinch; march in place and hand open and close; and heel or toe raise and slash with clenched fingers and open hands.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crosoft Kinect, LMC and Head Mounted Display (HMD)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symptoms assessed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elsen-</w:t>
            </w: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neiderman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heuristics and System Usability Scale (SUS)</w:t>
            </w:r>
            <w:r w:rsidR="00D20357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BE24F2">
        <w:trPr>
          <w:trHeight w:val="1548"/>
        </w:trPr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ña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, 20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ss a key, touch a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 object</w:t>
            </w:r>
            <w:r w:rsidR="00996C2D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n screen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emorise colours and touch 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bjects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the correct sequence, hand opening and closing, finger pinch and forearm pronation and supination.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MC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ndgrip strength and manual dexterity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B2E" w:rsidRPr="008657F3" w:rsidRDefault="006C2958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Questionnaire for evaluating the usability of games (not specified)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BE24F2">
        <w:trPr>
          <w:trHeight w:val="1629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uic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habilitation for gait freezing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m exte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sion and 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teral displacements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;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knee flexion and extension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; and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unk lateral displacements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rotatio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 and anteroposterior movements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crosoft Kinect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it and balance disorders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isual analogue scale for the assessment of game acceptability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1413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auvergne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inger tapping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ablet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linical and functional status, rhythmic skills, cognitive impairment and quality of life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itability Evaluation Questionnaire (SEQ)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420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rnández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González et al. 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ss a key, touch a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 object on the screen, memorise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olours and touch </w:t>
            </w:r>
            <w:r w:rsidR="0031785B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bjects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the correct sequence, hand opening and closing, finger pinch and forearm pronation and supination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MC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ordination, speed of movement and dexterity of fine movements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lient s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tisfaction questionnaire (CSQ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393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Shah et al. 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ine motor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nd opening and closing</w:t>
            </w:r>
            <w:r w:rsidR="00A4638F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wrist flexion and extension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MC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76278B" w:rsidP="0076278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me accessibility, comparing the performance (e.g. final score) of PD patients with healthy individuals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evaluat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1385"/>
        </w:trPr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ánchez-Herrera-Baeza et al., 20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70B2E" w:rsidRPr="008657F3" w:rsidRDefault="00996C2D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uch an object</w:t>
            </w:r>
            <w:r w:rsidR="00C70B2E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n 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creen, memorise colours and </w:t>
            </w:r>
            <w:r w:rsidR="00C70B2E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touch 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bjects</w:t>
            </w:r>
            <w:r w:rsidR="00C70B2E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the correct sequence, hand opening and closing and forearm pronation and supination.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culus Rift 2 and LMC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scle strength, coordination, speed of movement, and fine and gross dexterity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B2E" w:rsidRPr="008657F3" w:rsidRDefault="006C2958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SQ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713"/>
        </w:trPr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en et al. 20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inger motor rehabilitation.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ve the controllers to target on and use finger to press the trigger and shoot.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TC Vive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symptoms assessed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B2E" w:rsidRPr="008657F3" w:rsidRDefault="006C2958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emi structured interview and </w:t>
            </w:r>
            <w:r w:rsidR="00C70B2E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S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708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ña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,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nd motor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nd opening and closing and horizontal shoulder adduction and abduction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MC and Oculus Rift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anual dexterity</w:t>
            </w:r>
            <w:r w:rsidR="000A1E53" w:rsidRPr="008657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atisfaction questionnaire </w:t>
            </w:r>
            <w:r w:rsidR="00996C2D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ot specified)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BE24F2">
        <w:trPr>
          <w:trHeight w:val="690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uan et al.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ait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tero-posterior and medial-lateral stepping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epping mat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996C2D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lance and motor </w:t>
            </w:r>
            <w:r w:rsidR="00C70B2E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ordination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evaluat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BE24F2">
        <w:trPr>
          <w:trHeight w:val="586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anica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and lower limbs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oulder, forearm and ankle flexion and extension; shoulder abduction and adduction; forearm pronation and supination; wrist extension and adduction; spinning wheel; jab punches; hip flexion and abduction; and knee flexion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TC Vive and </w:t>
            </w: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yo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Gesture Control Armband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ength, coordination, mobility and effort level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Questionnaire assessing different aspects related to the use of the system (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specified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BE24F2">
        <w:trPr>
          <w:trHeight w:val="410"/>
        </w:trPr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vilacqua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2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habilitation of balance, functional mobility and gait.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de steps, arm raising and clapping.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ter Real Sense camera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gnitive impairment, gait performance, balance, motor impairment, mood, physical and mental health, fear of falling, mobility and functional capacity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d hoc</w:t>
            </w:r>
            <w:r w:rsidR="00996C2D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cale on satisfaction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Assistive Device Predisposition Assessment</w:t>
            </w:r>
            <w:r w:rsidR="00764EB9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ATDPA)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Unified Theory of Acceptance and Use of Technology</w:t>
            </w:r>
            <w:r w:rsidR="00764EB9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UTAUT)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detailed.</w:t>
            </w:r>
          </w:p>
        </w:tc>
      </w:tr>
      <w:tr w:rsidR="008657F3" w:rsidRPr="008657F3" w:rsidTr="008657F3">
        <w:trPr>
          <w:trHeight w:val="1075"/>
        </w:trPr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mim</w:t>
            </w:r>
            <w:proofErr w:type="spellEnd"/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et al. 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nd opening and closing, finger tapping, wrist flexion and </w:t>
            </w:r>
            <w:r w:rsidR="00105942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xtension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wrist adduction and abduction.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MC</w:t>
            </w:r>
            <w:r w:rsidR="000A1E53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pper limbs disability, cognitive and 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motor 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unction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</w:t>
            </w: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d quality of life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mi structured interview</w:t>
            </w:r>
            <w:r w:rsidR="006C295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  <w:tr w:rsidR="008657F3" w:rsidRPr="008657F3" w:rsidTr="008657F3">
        <w:trPr>
          <w:trHeight w:val="72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anc et al. 2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per limbs rehabilitation.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lbow flexion and extension, and shoulder adduction and abduction.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0A1E53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YM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symptoms assessed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TAUT</w:t>
            </w:r>
            <w:r w:rsidR="00491678"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B2E" w:rsidRPr="008657F3" w:rsidRDefault="00C70B2E" w:rsidP="00C5265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657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presented.</w:t>
            </w:r>
          </w:p>
        </w:tc>
      </w:tr>
    </w:tbl>
    <w:p w:rsidR="000B2B62" w:rsidRPr="008657F3" w:rsidRDefault="000B2B62">
      <w:pPr>
        <w:rPr>
          <w:lang w:val="en-GB"/>
        </w:rPr>
      </w:pPr>
    </w:p>
    <w:sectPr w:rsidR="000B2B62" w:rsidRPr="008657F3" w:rsidSect="000B2B6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B62"/>
    <w:rsid w:val="00045320"/>
    <w:rsid w:val="000A1E53"/>
    <w:rsid w:val="000B2B62"/>
    <w:rsid w:val="00105942"/>
    <w:rsid w:val="0022242E"/>
    <w:rsid w:val="0027409D"/>
    <w:rsid w:val="00297230"/>
    <w:rsid w:val="0031785B"/>
    <w:rsid w:val="00322D89"/>
    <w:rsid w:val="0036690D"/>
    <w:rsid w:val="00431A24"/>
    <w:rsid w:val="00491678"/>
    <w:rsid w:val="00574AA3"/>
    <w:rsid w:val="005931F9"/>
    <w:rsid w:val="005C22CB"/>
    <w:rsid w:val="00633E0B"/>
    <w:rsid w:val="00680E84"/>
    <w:rsid w:val="006C2958"/>
    <w:rsid w:val="0076278B"/>
    <w:rsid w:val="00764EB9"/>
    <w:rsid w:val="007E560D"/>
    <w:rsid w:val="008657F3"/>
    <w:rsid w:val="00880971"/>
    <w:rsid w:val="00996C2D"/>
    <w:rsid w:val="00A4638F"/>
    <w:rsid w:val="00BC3A57"/>
    <w:rsid w:val="00BE1B9D"/>
    <w:rsid w:val="00BE24F2"/>
    <w:rsid w:val="00C52657"/>
    <w:rsid w:val="00C70B2E"/>
    <w:rsid w:val="00CB4A63"/>
    <w:rsid w:val="00D11BCD"/>
    <w:rsid w:val="00D20357"/>
    <w:rsid w:val="00E67DCC"/>
    <w:rsid w:val="00EF3703"/>
    <w:rsid w:val="00F83EFF"/>
    <w:rsid w:val="00FA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0FA99"/>
  <w15:chartTrackingRefBased/>
  <w15:docId w15:val="{3326C561-A27B-49A2-BE1C-C796D7FC8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0B2B62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Luanne Cardoso Mendes</cp:lastModifiedBy>
  <cp:revision>19</cp:revision>
  <dcterms:created xsi:type="dcterms:W3CDTF">2022-10-26T13:31:00Z</dcterms:created>
  <dcterms:modified xsi:type="dcterms:W3CDTF">2022-12-07T13:06:00Z</dcterms:modified>
</cp:coreProperties>
</file>